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D2483" w14:textId="3BB02E4F" w:rsidR="00D42647" w:rsidRPr="00D42647" w:rsidRDefault="00D42647" w:rsidP="00D42647">
      <w:pPr>
        <w:rPr>
          <w:sz w:val="24"/>
          <w:szCs w:val="24"/>
        </w:rPr>
      </w:pPr>
      <w:r w:rsidRPr="0069602D">
        <w:rPr>
          <w:b/>
          <w:bCs/>
          <w:sz w:val="24"/>
          <w:szCs w:val="24"/>
        </w:rPr>
        <w:t>Supplemental Table S</w:t>
      </w:r>
      <w:r>
        <w:rPr>
          <w:b/>
          <w:bCs/>
          <w:sz w:val="24"/>
          <w:szCs w:val="24"/>
        </w:rPr>
        <w:t>3</w:t>
      </w:r>
      <w:r>
        <w:rPr>
          <w:sz w:val="24"/>
          <w:szCs w:val="24"/>
        </w:rPr>
        <w:t xml:space="preserve">.  Two-way ANOVA summary statistics table evaluating </w:t>
      </w:r>
      <w:r w:rsidRPr="00D42647">
        <w:rPr>
          <w:sz w:val="24"/>
          <w:szCs w:val="24"/>
        </w:rPr>
        <w:t xml:space="preserve">the significant variance in </w:t>
      </w:r>
      <w:r w:rsidR="0083428B">
        <w:rPr>
          <w:sz w:val="24"/>
          <w:szCs w:val="24"/>
        </w:rPr>
        <w:t>4D reduction</w:t>
      </w:r>
      <w:r>
        <w:rPr>
          <w:sz w:val="24"/>
          <w:szCs w:val="24"/>
        </w:rPr>
        <w:t xml:space="preserve"> values of </w:t>
      </w:r>
      <w:r>
        <w:rPr>
          <w:i/>
          <w:iCs/>
          <w:sz w:val="24"/>
          <w:szCs w:val="24"/>
        </w:rPr>
        <w:t>E. coli</w:t>
      </w:r>
      <w:r w:rsidR="00B90C9D">
        <w:rPr>
          <w:i/>
          <w:iCs/>
          <w:sz w:val="24"/>
          <w:szCs w:val="24"/>
        </w:rPr>
        <w:t xml:space="preserve"> </w:t>
      </w:r>
      <w:r w:rsidR="00B90C9D">
        <w:rPr>
          <w:sz w:val="24"/>
          <w:szCs w:val="24"/>
        </w:rPr>
        <w:t>strains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>at 58</w:t>
      </w:r>
      <w:r w:rsidRPr="001A1D52"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 xml:space="preserve">C. Significant </w:t>
      </w:r>
      <w:r w:rsidRPr="005F6365"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values shaded in grey [&lt;0.05].</w:t>
      </w:r>
    </w:p>
    <w:tbl>
      <w:tblPr>
        <w:tblStyle w:val="TableGrid"/>
        <w:tblW w:w="13041" w:type="dxa"/>
        <w:tblLayout w:type="fixed"/>
        <w:tblLook w:val="04A0" w:firstRow="1" w:lastRow="0" w:firstColumn="1" w:lastColumn="0" w:noHBand="0" w:noVBand="1"/>
      </w:tblPr>
      <w:tblGrid>
        <w:gridCol w:w="1275"/>
        <w:gridCol w:w="142"/>
        <w:gridCol w:w="992"/>
        <w:gridCol w:w="1190"/>
        <w:gridCol w:w="1049"/>
        <w:gridCol w:w="1164"/>
        <w:gridCol w:w="934"/>
        <w:gridCol w:w="1050"/>
        <w:gridCol w:w="1049"/>
        <w:gridCol w:w="1049"/>
        <w:gridCol w:w="1049"/>
        <w:gridCol w:w="1049"/>
        <w:gridCol w:w="1049"/>
      </w:tblGrid>
      <w:tr w:rsidR="001F1735" w14:paraId="206F1EFF" w14:textId="77777777" w:rsidTr="00AD242A">
        <w:trPr>
          <w:trHeight w:val="20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8930C" w14:textId="77777777" w:rsidR="00D42647" w:rsidRDefault="00D42647" w:rsidP="001F1735">
            <w:pPr>
              <w:ind w:left="-2670" w:right="2926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3CDEAE2" w14:textId="77777777" w:rsidR="00D42647" w:rsidRDefault="00D42647" w:rsidP="00B93856"/>
        </w:tc>
        <w:tc>
          <w:tcPr>
            <w:tcW w:w="10632" w:type="dxa"/>
            <w:gridSpan w:val="10"/>
            <w:vAlign w:val="center"/>
          </w:tcPr>
          <w:p w14:paraId="2DB8AA6F" w14:textId="5F46A9CD" w:rsidR="00D42647" w:rsidRDefault="006D629E" w:rsidP="00B93856">
            <w:pPr>
              <w:jc w:val="center"/>
            </w:pPr>
            <w:r>
              <w:rPr>
                <w:rFonts w:cstheme="minorHAnsi"/>
                <w:sz w:val="20"/>
                <w:szCs w:val="20"/>
              </w:rPr>
              <w:t>4D Reduction</w:t>
            </w:r>
          </w:p>
        </w:tc>
      </w:tr>
      <w:tr w:rsidR="006D629E" w14:paraId="1E1EE411" w14:textId="77777777" w:rsidTr="00AD242A">
        <w:trPr>
          <w:trHeight w:val="20"/>
        </w:trPr>
        <w:tc>
          <w:tcPr>
            <w:tcW w:w="24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04D8BA" w14:textId="6434DA85" w:rsidR="006D629E" w:rsidRPr="00F51030" w:rsidRDefault="006D629E" w:rsidP="001F173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3" w:type="dxa"/>
            <w:gridSpan w:val="3"/>
            <w:tcBorders>
              <w:left w:val="single" w:sz="4" w:space="0" w:color="auto"/>
            </w:tcBorders>
            <w:vAlign w:val="center"/>
          </w:tcPr>
          <w:p w14:paraId="201A1D47" w14:textId="23CC73D0" w:rsidR="006D629E" w:rsidRPr="00F51030" w:rsidRDefault="006D629E" w:rsidP="001F173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rol Strains</w:t>
            </w:r>
          </w:p>
        </w:tc>
        <w:tc>
          <w:tcPr>
            <w:tcW w:w="1984" w:type="dxa"/>
            <w:gridSpan w:val="2"/>
            <w:vAlign w:val="center"/>
          </w:tcPr>
          <w:p w14:paraId="087C87B5" w14:textId="0C98B6D0" w:rsidR="006D629E" w:rsidRPr="00F51030" w:rsidRDefault="006D629E" w:rsidP="001F173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aturalized Wastewater </w:t>
            </w:r>
            <w:r w:rsidRPr="0083428B">
              <w:rPr>
                <w:rFonts w:cstheme="minorHAnsi"/>
                <w:i/>
                <w:iCs/>
                <w:sz w:val="20"/>
                <w:szCs w:val="20"/>
              </w:rPr>
              <w:t xml:space="preserve">E. </w:t>
            </w:r>
            <w:proofErr w:type="gramStart"/>
            <w:r w:rsidRPr="0083428B">
              <w:rPr>
                <w:rFonts w:cstheme="minorHAnsi"/>
                <w:i/>
                <w:iCs/>
                <w:sz w:val="20"/>
                <w:szCs w:val="20"/>
              </w:rPr>
              <w:t>coli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Strains</w:t>
            </w:r>
          </w:p>
        </w:tc>
        <w:tc>
          <w:tcPr>
            <w:tcW w:w="5245" w:type="dxa"/>
            <w:gridSpan w:val="5"/>
            <w:vAlign w:val="center"/>
          </w:tcPr>
          <w:p w14:paraId="325265FA" w14:textId="35EA2ED7" w:rsidR="006D629E" w:rsidRPr="00F51030" w:rsidRDefault="006D629E" w:rsidP="001F173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astewater ExPEC</w:t>
            </w:r>
            <w:r w:rsidR="0083428B">
              <w:rPr>
                <w:rFonts w:cstheme="minorHAnsi"/>
                <w:sz w:val="20"/>
                <w:szCs w:val="20"/>
              </w:rPr>
              <w:t xml:space="preserve"> Strains</w:t>
            </w:r>
          </w:p>
        </w:tc>
      </w:tr>
      <w:tr w:rsidR="001F1735" w14:paraId="2638E618" w14:textId="77777777" w:rsidTr="00AD242A">
        <w:trPr>
          <w:trHeight w:val="624"/>
        </w:trPr>
        <w:tc>
          <w:tcPr>
            <w:tcW w:w="2409" w:type="dxa"/>
            <w:gridSpan w:val="3"/>
            <w:tcBorders>
              <w:top w:val="single" w:sz="4" w:space="0" w:color="auto"/>
            </w:tcBorders>
            <w:vAlign w:val="center"/>
          </w:tcPr>
          <w:p w14:paraId="52C1A9AC" w14:textId="5B76B0FC" w:rsidR="001F1735" w:rsidRPr="00946371" w:rsidRDefault="001F1735" w:rsidP="001F1735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946371">
              <w:rPr>
                <w:rFonts w:cstheme="minorHAnsi"/>
                <w:i/>
                <w:iCs/>
                <w:sz w:val="20"/>
                <w:szCs w:val="20"/>
              </w:rPr>
              <w:t>Escherichia coli</w:t>
            </w:r>
            <w:r>
              <w:rPr>
                <w:rFonts w:cstheme="minorHAnsi"/>
                <w:sz w:val="20"/>
                <w:szCs w:val="20"/>
              </w:rPr>
              <w:t xml:space="preserve"> Strains</w:t>
            </w:r>
          </w:p>
        </w:tc>
        <w:tc>
          <w:tcPr>
            <w:tcW w:w="1190" w:type="dxa"/>
            <w:vAlign w:val="center"/>
          </w:tcPr>
          <w:p w14:paraId="29270EEF" w14:textId="3594C5F2" w:rsidR="001F1735" w:rsidRDefault="001F1735" w:rsidP="001F173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TCC25922</w:t>
            </w:r>
          </w:p>
        </w:tc>
        <w:tc>
          <w:tcPr>
            <w:tcW w:w="1049" w:type="dxa"/>
            <w:vAlign w:val="center"/>
          </w:tcPr>
          <w:p w14:paraId="5A749EDF" w14:textId="34AC2E8A" w:rsidR="001F1735" w:rsidRDefault="001F1735" w:rsidP="001F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MG1655</w:t>
            </w:r>
          </w:p>
        </w:tc>
        <w:tc>
          <w:tcPr>
            <w:tcW w:w="1164" w:type="dxa"/>
            <w:vAlign w:val="center"/>
          </w:tcPr>
          <w:p w14:paraId="46FFA5C1" w14:textId="07D113AD" w:rsidR="001F1735" w:rsidRDefault="001F1735" w:rsidP="001F17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CFT073</w:t>
            </w:r>
            <w:r>
              <w:rPr>
                <w:rFonts w:cstheme="minorHAnsi"/>
                <w:sz w:val="20"/>
                <w:szCs w:val="20"/>
              </w:rPr>
              <w:t xml:space="preserve"> (Clinical ExPEC)</w:t>
            </w:r>
          </w:p>
        </w:tc>
        <w:tc>
          <w:tcPr>
            <w:tcW w:w="934" w:type="dxa"/>
            <w:vAlign w:val="center"/>
          </w:tcPr>
          <w:p w14:paraId="5886C7A9" w14:textId="08F374DC" w:rsidR="001F1735" w:rsidRDefault="001F1735" w:rsidP="001F173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W10</w:t>
            </w:r>
          </w:p>
        </w:tc>
        <w:tc>
          <w:tcPr>
            <w:tcW w:w="1050" w:type="dxa"/>
            <w:vAlign w:val="center"/>
          </w:tcPr>
          <w:p w14:paraId="45A68379" w14:textId="5DFF97F7" w:rsidR="001F1735" w:rsidRDefault="001F1735" w:rsidP="001F173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W69</w:t>
            </w:r>
          </w:p>
        </w:tc>
        <w:tc>
          <w:tcPr>
            <w:tcW w:w="1049" w:type="dxa"/>
            <w:vAlign w:val="center"/>
          </w:tcPr>
          <w:p w14:paraId="200E9412" w14:textId="54E4A34D" w:rsidR="001F1735" w:rsidRDefault="001F1735" w:rsidP="001F173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U1036</w:t>
            </w:r>
          </w:p>
        </w:tc>
        <w:tc>
          <w:tcPr>
            <w:tcW w:w="1049" w:type="dxa"/>
            <w:vAlign w:val="center"/>
          </w:tcPr>
          <w:p w14:paraId="6A534B95" w14:textId="4F3CA90A" w:rsidR="001F1735" w:rsidRDefault="001F1735" w:rsidP="001F173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U664</w:t>
            </w:r>
          </w:p>
        </w:tc>
        <w:tc>
          <w:tcPr>
            <w:tcW w:w="1049" w:type="dxa"/>
            <w:vAlign w:val="center"/>
          </w:tcPr>
          <w:p w14:paraId="18877331" w14:textId="46B7FE04" w:rsidR="001F1735" w:rsidRDefault="001F1735" w:rsidP="001F173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B8</w:t>
            </w:r>
          </w:p>
        </w:tc>
        <w:tc>
          <w:tcPr>
            <w:tcW w:w="1049" w:type="dxa"/>
            <w:vAlign w:val="center"/>
          </w:tcPr>
          <w:p w14:paraId="1F5ACD09" w14:textId="1A1764F3" w:rsidR="001F1735" w:rsidRDefault="001F1735" w:rsidP="001F173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F5</w:t>
            </w:r>
          </w:p>
        </w:tc>
        <w:tc>
          <w:tcPr>
            <w:tcW w:w="1049" w:type="dxa"/>
            <w:vAlign w:val="center"/>
          </w:tcPr>
          <w:p w14:paraId="5A87C90D" w14:textId="66579325" w:rsidR="001F1735" w:rsidRDefault="001F1735" w:rsidP="001F173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C4</w:t>
            </w:r>
          </w:p>
        </w:tc>
      </w:tr>
      <w:tr w:rsidR="006D629E" w14:paraId="6DFC04BD" w14:textId="77777777" w:rsidTr="00AD242A">
        <w:trPr>
          <w:trHeight w:val="20"/>
        </w:trPr>
        <w:tc>
          <w:tcPr>
            <w:tcW w:w="1275" w:type="dxa"/>
            <w:vMerge w:val="restart"/>
            <w:vAlign w:val="center"/>
          </w:tcPr>
          <w:p w14:paraId="22201527" w14:textId="77777777" w:rsidR="006D629E" w:rsidRPr="00F51030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Control</w:t>
            </w:r>
            <w:r>
              <w:rPr>
                <w:rFonts w:cstheme="minorHAnsi"/>
                <w:sz w:val="20"/>
                <w:szCs w:val="20"/>
              </w:rPr>
              <w:t xml:space="preserve"> Strains</w:t>
            </w:r>
          </w:p>
        </w:tc>
        <w:tc>
          <w:tcPr>
            <w:tcW w:w="1134" w:type="dxa"/>
            <w:gridSpan w:val="2"/>
            <w:vAlign w:val="center"/>
          </w:tcPr>
          <w:p w14:paraId="43D83CC1" w14:textId="277A9907" w:rsidR="006D629E" w:rsidRPr="00F51030" w:rsidRDefault="006D629E" w:rsidP="006D629E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ATCC25922</w:t>
            </w:r>
          </w:p>
        </w:tc>
        <w:tc>
          <w:tcPr>
            <w:tcW w:w="1190" w:type="dxa"/>
            <w:vAlign w:val="center"/>
          </w:tcPr>
          <w:p w14:paraId="7162B158" w14:textId="34ED009B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9" w:type="dxa"/>
            <w:vAlign w:val="center"/>
          </w:tcPr>
          <w:p w14:paraId="723A7168" w14:textId="20C52A02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  <w:r w:rsidR="006876C9" w:rsidRPr="002B6BA3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64" w:type="dxa"/>
            <w:vAlign w:val="center"/>
          </w:tcPr>
          <w:p w14:paraId="471D871C" w14:textId="34ECB29F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14:paraId="52D51F67" w14:textId="13E87EA0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shd w:val="clear" w:color="auto" w:fill="D9D9D9" w:themeFill="background1" w:themeFillShade="D9"/>
            <w:vAlign w:val="center"/>
          </w:tcPr>
          <w:p w14:paraId="55229147" w14:textId="60B48B03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2A2C28FC" w14:textId="2FD8E575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7B2D1D5E" w14:textId="63D6679A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CCC867A" w14:textId="2682840A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1D4FBC61" w14:textId="18774BC1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595D5E6B" w14:textId="302CF695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6D629E" w14:paraId="3BF98B4C" w14:textId="77777777" w:rsidTr="00AD242A">
        <w:trPr>
          <w:trHeight w:val="20"/>
        </w:trPr>
        <w:tc>
          <w:tcPr>
            <w:tcW w:w="1275" w:type="dxa"/>
            <w:vMerge/>
          </w:tcPr>
          <w:p w14:paraId="784EA6A4" w14:textId="77777777" w:rsidR="006D629E" w:rsidRPr="00F51030" w:rsidRDefault="006D629E" w:rsidP="006D629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C5BD5A4" w14:textId="77777777" w:rsidR="006D629E" w:rsidRPr="00F51030" w:rsidRDefault="006D629E" w:rsidP="006D629E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MG1655</w:t>
            </w:r>
          </w:p>
        </w:tc>
        <w:tc>
          <w:tcPr>
            <w:tcW w:w="1190" w:type="dxa"/>
            <w:vAlign w:val="center"/>
          </w:tcPr>
          <w:p w14:paraId="036976AF" w14:textId="6E0380C2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vAlign w:val="center"/>
          </w:tcPr>
          <w:p w14:paraId="7FFAD3BD" w14:textId="033CF9B4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4" w:type="dxa"/>
            <w:vAlign w:val="center"/>
          </w:tcPr>
          <w:p w14:paraId="5499F464" w14:textId="2EF34808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14:paraId="31418E8D" w14:textId="0400FD67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shd w:val="clear" w:color="auto" w:fill="D9D9D9" w:themeFill="background1" w:themeFillShade="D9"/>
            <w:vAlign w:val="center"/>
          </w:tcPr>
          <w:p w14:paraId="3B06721E" w14:textId="2FD88BF3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154B9E6" w14:textId="3A60292B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A6C6D98" w14:textId="39EB0653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CB52D2C" w14:textId="28511DED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D92C4DD" w14:textId="531A1FDB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C336D6B" w14:textId="6BB6EE02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6D629E" w14:paraId="0D6A6D5A" w14:textId="77777777" w:rsidTr="00AD242A">
        <w:trPr>
          <w:trHeight w:val="20"/>
        </w:trPr>
        <w:tc>
          <w:tcPr>
            <w:tcW w:w="1275" w:type="dxa"/>
            <w:vMerge/>
          </w:tcPr>
          <w:p w14:paraId="6F61ABE3" w14:textId="77777777" w:rsidR="006D629E" w:rsidRPr="00F51030" w:rsidRDefault="006D629E" w:rsidP="006D629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10C1609" w14:textId="77777777" w:rsidR="006D629E" w:rsidRPr="00F51030" w:rsidRDefault="006D629E" w:rsidP="006D629E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CFT073</w:t>
            </w:r>
            <w:r>
              <w:rPr>
                <w:rFonts w:cstheme="minorHAnsi"/>
                <w:sz w:val="20"/>
                <w:szCs w:val="20"/>
              </w:rPr>
              <w:t xml:space="preserve"> (Clinical ExPEC)</w:t>
            </w:r>
          </w:p>
        </w:tc>
        <w:tc>
          <w:tcPr>
            <w:tcW w:w="1190" w:type="dxa"/>
            <w:vAlign w:val="center"/>
          </w:tcPr>
          <w:p w14:paraId="6B1154BD" w14:textId="179C9558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vAlign w:val="center"/>
          </w:tcPr>
          <w:p w14:paraId="12ECC961" w14:textId="1D59B65C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64" w:type="dxa"/>
            <w:vAlign w:val="center"/>
          </w:tcPr>
          <w:p w14:paraId="20F64550" w14:textId="55441521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14:paraId="22CDD4F2" w14:textId="26B8B8FC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shd w:val="clear" w:color="auto" w:fill="D9D9D9" w:themeFill="background1" w:themeFillShade="D9"/>
            <w:vAlign w:val="center"/>
          </w:tcPr>
          <w:p w14:paraId="4D6F1B4F" w14:textId="547EC4B9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3A7785E8" w14:textId="4AC45299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1658F7D1" w14:textId="63963A12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6E27BAEE" w14:textId="2B9F21FC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053B2A89" w14:textId="11088543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273DEAEE" w14:textId="0EED083A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D629E" w14:paraId="105BC269" w14:textId="77777777" w:rsidTr="00AD242A">
        <w:trPr>
          <w:trHeight w:val="20"/>
        </w:trPr>
        <w:tc>
          <w:tcPr>
            <w:tcW w:w="1275" w:type="dxa"/>
            <w:vMerge w:val="restart"/>
            <w:vAlign w:val="center"/>
          </w:tcPr>
          <w:p w14:paraId="46F1D4B6" w14:textId="77777777" w:rsidR="006D629E" w:rsidRPr="00F51030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 xml:space="preserve">Naturalized Wastewater </w:t>
            </w:r>
            <w:r w:rsidRPr="00F51030">
              <w:rPr>
                <w:rFonts w:cstheme="minorHAnsi"/>
                <w:i/>
                <w:iCs/>
                <w:sz w:val="20"/>
                <w:szCs w:val="20"/>
              </w:rPr>
              <w:t xml:space="preserve">E. </w:t>
            </w:r>
            <w:proofErr w:type="gramStart"/>
            <w:r w:rsidRPr="00F51030">
              <w:rPr>
                <w:rFonts w:cstheme="minorHAnsi"/>
                <w:i/>
                <w:iCs/>
                <w:sz w:val="20"/>
                <w:szCs w:val="20"/>
              </w:rPr>
              <w:t>coli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Strains</w:t>
            </w:r>
          </w:p>
        </w:tc>
        <w:tc>
          <w:tcPr>
            <w:tcW w:w="1134" w:type="dxa"/>
            <w:gridSpan w:val="2"/>
            <w:vAlign w:val="center"/>
          </w:tcPr>
          <w:p w14:paraId="467A1ABD" w14:textId="77777777" w:rsidR="006D629E" w:rsidRPr="00F51030" w:rsidRDefault="006D629E" w:rsidP="006D629E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WW10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14:paraId="69C1D5D4" w14:textId="6440D399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4C3520F9" w14:textId="402EEDE2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2D3ECD12" w14:textId="018539F1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D4DF27F" w14:textId="2FEB694F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25CCC81" w14:textId="7A02E7F5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0D1E2697" w14:textId="1EAA87BB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58BB2B65" w14:textId="70302505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1F7CB8E8" w14:textId="52847A53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0ECE4F63" w14:textId="638E6873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2BEBCE72" w14:textId="0029EFFE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D629E" w14:paraId="587C21AD" w14:textId="77777777" w:rsidTr="00AD242A">
        <w:trPr>
          <w:trHeight w:val="20"/>
        </w:trPr>
        <w:tc>
          <w:tcPr>
            <w:tcW w:w="1275" w:type="dxa"/>
            <w:vMerge/>
            <w:vAlign w:val="center"/>
          </w:tcPr>
          <w:p w14:paraId="2B3DE533" w14:textId="77777777" w:rsidR="006D629E" w:rsidRPr="00F51030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08EB211" w14:textId="77777777" w:rsidR="006D629E" w:rsidRPr="00F51030" w:rsidRDefault="006D629E" w:rsidP="006D629E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WW69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14:paraId="3D7FA057" w14:textId="4D039478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6436EFA9" w14:textId="60F51C61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2A95203B" w14:textId="43649065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602383F" w14:textId="6CB81A00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E34A74D" w14:textId="7533CFC4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1502E35B" w14:textId="07EBA48B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2AD8DE3F" w14:textId="1FADACA4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5CD2D59A" w14:textId="011BB37A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1F59500F" w14:textId="60126491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3B2D6B5A" w14:textId="7A5BFBE8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D629E" w14:paraId="3D6C1396" w14:textId="77777777" w:rsidTr="00AD242A">
        <w:trPr>
          <w:trHeight w:val="20"/>
        </w:trPr>
        <w:tc>
          <w:tcPr>
            <w:tcW w:w="1275" w:type="dxa"/>
            <w:vMerge w:val="restart"/>
            <w:vAlign w:val="center"/>
          </w:tcPr>
          <w:p w14:paraId="4992E364" w14:textId="77777777" w:rsidR="006D629E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Wastewater ExPEC</w:t>
            </w:r>
          </w:p>
          <w:p w14:paraId="2D24DCB7" w14:textId="3796868A" w:rsidR="0083428B" w:rsidRPr="00F51030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ains</w:t>
            </w:r>
          </w:p>
        </w:tc>
        <w:tc>
          <w:tcPr>
            <w:tcW w:w="1134" w:type="dxa"/>
            <w:gridSpan w:val="2"/>
            <w:vAlign w:val="center"/>
          </w:tcPr>
          <w:p w14:paraId="7A341D69" w14:textId="77777777" w:rsidR="006D629E" w:rsidRPr="00F51030" w:rsidRDefault="006D629E" w:rsidP="006D629E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WU1036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14:paraId="113EDAF6" w14:textId="296329E1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362C04C" w14:textId="2E55C1F1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6E77EE89" w14:textId="069D9F28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14:paraId="0A06F030" w14:textId="0E0C0FD0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shd w:val="clear" w:color="auto" w:fill="D9D9D9" w:themeFill="background1" w:themeFillShade="D9"/>
            <w:vAlign w:val="center"/>
          </w:tcPr>
          <w:p w14:paraId="47392300" w14:textId="5E5E739A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6008E5D" w14:textId="5FB68AC3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E627E0C" w14:textId="7A28A04E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38A5A5D" w14:textId="62B56D1B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DB990FB" w14:textId="39C4BA5D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9EFBE80" w14:textId="48FA2347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6D629E" w14:paraId="6932F9C1" w14:textId="77777777" w:rsidTr="00AD242A">
        <w:trPr>
          <w:trHeight w:val="20"/>
        </w:trPr>
        <w:tc>
          <w:tcPr>
            <w:tcW w:w="1275" w:type="dxa"/>
            <w:vMerge/>
          </w:tcPr>
          <w:p w14:paraId="76382839" w14:textId="77777777" w:rsidR="006D629E" w:rsidRPr="00F51030" w:rsidRDefault="006D629E" w:rsidP="006D629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36BFE87" w14:textId="77777777" w:rsidR="006D629E" w:rsidRPr="00F51030" w:rsidRDefault="006D629E" w:rsidP="006D629E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WU664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14:paraId="663D328C" w14:textId="6AAE6452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4C90990" w14:textId="4887AB24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3F80B7F3" w14:textId="4B48BF56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14:paraId="481DA890" w14:textId="50C880A8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shd w:val="clear" w:color="auto" w:fill="D9D9D9" w:themeFill="background1" w:themeFillShade="D9"/>
            <w:vAlign w:val="center"/>
          </w:tcPr>
          <w:p w14:paraId="34D87A80" w14:textId="52ECDA4C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FE04056" w14:textId="2C5147AC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9111A28" w14:textId="78F63EB7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0252E32" w14:textId="023BF643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D6A20CF" w14:textId="64487A6A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54BD4E4" w14:textId="004C1CE7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6D629E" w14:paraId="008F7236" w14:textId="77777777" w:rsidTr="00AD242A">
        <w:trPr>
          <w:trHeight w:val="20"/>
        </w:trPr>
        <w:tc>
          <w:tcPr>
            <w:tcW w:w="1275" w:type="dxa"/>
            <w:vMerge/>
          </w:tcPr>
          <w:p w14:paraId="63A45387" w14:textId="77777777" w:rsidR="006D629E" w:rsidRPr="00F51030" w:rsidRDefault="006D629E" w:rsidP="006D629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22549E5" w14:textId="77777777" w:rsidR="006D629E" w:rsidRPr="00F51030" w:rsidRDefault="006D629E" w:rsidP="006D629E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4B8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14:paraId="4DA8F07A" w14:textId="16D65551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51E6976" w14:textId="735D9A49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5AC0B858" w14:textId="54FD2A21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14:paraId="2E6CF810" w14:textId="6CF50583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shd w:val="clear" w:color="auto" w:fill="D9D9D9" w:themeFill="background1" w:themeFillShade="D9"/>
            <w:vAlign w:val="center"/>
          </w:tcPr>
          <w:p w14:paraId="25754D77" w14:textId="5B3B6DA0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02984EE" w14:textId="4ECF3F3F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3DD68DD" w14:textId="2763F59B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00CCE4A" w14:textId="19D0F78E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652A4DA" w14:textId="5226D6A7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3B48CEE" w14:textId="7175C6AB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6D629E" w14:paraId="6420FA83" w14:textId="77777777" w:rsidTr="00AD242A">
        <w:trPr>
          <w:trHeight w:val="20"/>
        </w:trPr>
        <w:tc>
          <w:tcPr>
            <w:tcW w:w="1275" w:type="dxa"/>
            <w:vMerge/>
          </w:tcPr>
          <w:p w14:paraId="1A1D3CBD" w14:textId="77777777" w:rsidR="006D629E" w:rsidRPr="00F51030" w:rsidRDefault="006D629E" w:rsidP="006D629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EAFDE33" w14:textId="77777777" w:rsidR="006D629E" w:rsidRPr="00F51030" w:rsidRDefault="006D629E" w:rsidP="006D629E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2F5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14:paraId="7DFA69B2" w14:textId="2F0D1AD7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AB5D551" w14:textId="4B27FB49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7CC53D71" w14:textId="0F461C38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14:paraId="35D32105" w14:textId="442B8B74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shd w:val="clear" w:color="auto" w:fill="D9D9D9" w:themeFill="background1" w:themeFillShade="D9"/>
            <w:vAlign w:val="center"/>
          </w:tcPr>
          <w:p w14:paraId="7FA69827" w14:textId="01CEC2E6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527FA1E" w14:textId="785B9394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9B324BE" w14:textId="740FAE23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89570AE" w14:textId="29A805B1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8108D04" w14:textId="00B5CCD8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4DBED06" w14:textId="49D2FF8E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6D629E" w14:paraId="4830CEC7" w14:textId="77777777" w:rsidTr="00AD242A">
        <w:trPr>
          <w:trHeight w:val="20"/>
        </w:trPr>
        <w:tc>
          <w:tcPr>
            <w:tcW w:w="1275" w:type="dxa"/>
            <w:vMerge/>
          </w:tcPr>
          <w:p w14:paraId="60374CAE" w14:textId="77777777" w:rsidR="006D629E" w:rsidRPr="00F51030" w:rsidRDefault="006D629E" w:rsidP="006D629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48587ED" w14:textId="77777777" w:rsidR="006D629E" w:rsidRPr="00F51030" w:rsidRDefault="006D629E" w:rsidP="006D629E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3C4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14:paraId="45768F87" w14:textId="55B33BE5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06D1165" w14:textId="0F71E56E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23414A5A" w14:textId="0FB536DC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14:paraId="1ACE1F83" w14:textId="4F3D6E55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shd w:val="clear" w:color="auto" w:fill="D9D9D9" w:themeFill="background1" w:themeFillShade="D9"/>
            <w:vAlign w:val="center"/>
          </w:tcPr>
          <w:p w14:paraId="709B9CA2" w14:textId="104383C6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CD4EDF6" w14:textId="05D1F5B6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FB9BAA1" w14:textId="4878B273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339782D" w14:textId="3A8F16E4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EC406FA" w14:textId="7F09F90A" w:rsidR="006D629E" w:rsidRPr="001F1735" w:rsidRDefault="0083428B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0195DD0" w14:textId="59802E2B" w:rsidR="006D629E" w:rsidRPr="001F1735" w:rsidRDefault="006D629E" w:rsidP="006D629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184E3927" w14:textId="77777777" w:rsidR="006876C9" w:rsidRDefault="006876C9" w:rsidP="006876C9">
      <w:pPr>
        <w:spacing w:after="0" w:line="240" w:lineRule="auto"/>
        <w:rPr>
          <w:sz w:val="20"/>
          <w:szCs w:val="20"/>
        </w:rPr>
      </w:pPr>
      <w:r w:rsidRPr="002B6BA3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ns – Not Significant (</w:t>
      </w:r>
      <w:r>
        <w:rPr>
          <w:i/>
          <w:iCs/>
          <w:sz w:val="20"/>
          <w:szCs w:val="20"/>
        </w:rPr>
        <w:t xml:space="preserve">p </w:t>
      </w:r>
      <w:r>
        <w:rPr>
          <w:sz w:val="20"/>
          <w:szCs w:val="20"/>
        </w:rPr>
        <w:t>&gt;0.05)</w:t>
      </w:r>
    </w:p>
    <w:p w14:paraId="7117AD15" w14:textId="77777777" w:rsidR="00D42647" w:rsidRDefault="00D42647" w:rsidP="00D42647">
      <w:pPr>
        <w:rPr>
          <w:sz w:val="24"/>
          <w:szCs w:val="24"/>
        </w:rPr>
      </w:pPr>
    </w:p>
    <w:sectPr w:rsidR="00D42647" w:rsidSect="00AD242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30B"/>
    <w:rsid w:val="000149BF"/>
    <w:rsid w:val="000644C2"/>
    <w:rsid w:val="001A1D52"/>
    <w:rsid w:val="001A7435"/>
    <w:rsid w:val="001F1735"/>
    <w:rsid w:val="0025666C"/>
    <w:rsid w:val="002B6BA3"/>
    <w:rsid w:val="002E61FB"/>
    <w:rsid w:val="003A602E"/>
    <w:rsid w:val="00591944"/>
    <w:rsid w:val="005F6365"/>
    <w:rsid w:val="006876C9"/>
    <w:rsid w:val="0069602D"/>
    <w:rsid w:val="006D629E"/>
    <w:rsid w:val="00726CF7"/>
    <w:rsid w:val="00732C5D"/>
    <w:rsid w:val="007E6DE6"/>
    <w:rsid w:val="0083428B"/>
    <w:rsid w:val="00946371"/>
    <w:rsid w:val="00A2330B"/>
    <w:rsid w:val="00AD242A"/>
    <w:rsid w:val="00AE166B"/>
    <w:rsid w:val="00B90C9D"/>
    <w:rsid w:val="00C354E7"/>
    <w:rsid w:val="00CD0589"/>
    <w:rsid w:val="00D42647"/>
    <w:rsid w:val="00DD5DBF"/>
    <w:rsid w:val="00F20B68"/>
    <w:rsid w:val="00F5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0552D"/>
  <w15:chartTrackingRefBased/>
  <w15:docId w15:val="{DF2897D8-6E23-4442-89FD-F9FA406C7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Neumann</dc:creator>
  <cp:keywords/>
  <dc:description/>
  <cp:lastModifiedBy>Kanghee Ryu</cp:lastModifiedBy>
  <cp:revision>9</cp:revision>
  <cp:lastPrinted>2023-04-11T20:56:00Z</cp:lastPrinted>
  <dcterms:created xsi:type="dcterms:W3CDTF">2023-04-11T18:22:00Z</dcterms:created>
  <dcterms:modified xsi:type="dcterms:W3CDTF">2023-12-19T17:39:00Z</dcterms:modified>
</cp:coreProperties>
</file>